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5738D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gure 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rend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ite blood cel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, 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moglobi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nd 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atele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rom SARS-CoV-2 infection to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econdary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MDS diagnosis.</w:t>
      </w:r>
      <w:bookmarkStart w:id="0" w:name="_GoBack"/>
      <w:bookmarkEnd w:id="0"/>
    </w:p>
    <w:p w14:paraId="12F7E9D0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73675" cy="4037330"/>
            <wp:effectExtent l="0" t="0" r="9525" b="1270"/>
            <wp:docPr id="1" name="图片 1" descr="Figur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5D940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562BBE6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890C191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4406C80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1CFB1CA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EE9CBF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58C1535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4AF43E1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E257AE3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C3E291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FA045F3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1B22536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E545AE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AA91F3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341A7CE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EDE4F06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A06911C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9B2D0A2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C96971F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6AD6D1A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ED91D54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Table 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Partial laboratory findings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since 2025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="717" w:tblpY="314"/>
        <w:tblOverlap w:val="never"/>
        <w:tblW w:w="157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981"/>
        <w:gridCol w:w="981"/>
        <w:gridCol w:w="981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  <w:gridCol w:w="981"/>
      </w:tblGrid>
      <w:tr w14:paraId="48FCD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0933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Date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EC6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1.16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C2DF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4.11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5BD8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.08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EE9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.11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2873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.12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15B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.15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E277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.19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FA48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.22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1DC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.26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04CB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.29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F498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.07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0637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.09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2E3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.10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D5E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.12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1F1EF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.16</w:t>
            </w: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2E37B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.19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2528A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6.23</w:t>
            </w:r>
          </w:p>
        </w:tc>
      </w:tr>
      <w:tr w14:paraId="6BD8D5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87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White blood cell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F383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4.8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FC4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6.5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4A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C9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A73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6E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27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06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5E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24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2D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8A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E3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16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1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8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</w:p>
        </w:tc>
        <w:tc>
          <w:tcPr>
            <w:tcW w:w="9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2E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</w:p>
        </w:tc>
      </w:tr>
      <w:tr w14:paraId="0F3EF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8ED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Hemoglobin, 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5BF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9D13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E6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EC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9C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639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7F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7A6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4E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E0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8F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179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7A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82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37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D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A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</w:tr>
      <w:tr w14:paraId="739E3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E8F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>Platelet, 10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F045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2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9BC0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8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244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3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A5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67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C8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C1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C8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61C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B3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9E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C2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A8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68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F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DE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</w:tr>
      <w:tr w14:paraId="16407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244B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λ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lang w:val="en-US" w:eastAsia="zh-CN"/>
              </w:rPr>
              <w:t xml:space="preserve"> light chains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/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AC5A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3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12C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3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4BEE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1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73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051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5C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F8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DAF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0F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74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10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C0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B9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A6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D6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FC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4283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2.15</w:t>
            </w:r>
          </w:p>
        </w:tc>
      </w:tr>
      <w:tr w14:paraId="29950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FB04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ary λ light chain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/L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6AC6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29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2E2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32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954D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52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2C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30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EA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A1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C0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E65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417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8A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2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B7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C1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A6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1D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291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vertAlign w:val="baseline"/>
                <w:lang w:val="en-US" w:eastAsia="zh-CN"/>
              </w:rPr>
              <w:t>64.2</w:t>
            </w:r>
          </w:p>
        </w:tc>
      </w:tr>
      <w:tr w14:paraId="0DC27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0AE9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munofixation</w:t>
            </w: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e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ctrophoresis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E7D8A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8B195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itive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0293BF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kly positive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2754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56A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B0AF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2F1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5D8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E3577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8932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42B8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4A8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392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AB6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33F2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BC15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8176A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kly positive</w:t>
            </w:r>
          </w:p>
        </w:tc>
      </w:tr>
    </w:tbl>
    <w:p w14:paraId="733C0986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8933B9"/>
    <w:rsid w:val="08843CEE"/>
    <w:rsid w:val="1BC477D6"/>
    <w:rsid w:val="3FB157F6"/>
    <w:rsid w:val="4B0F6FB0"/>
    <w:rsid w:val="4E98422E"/>
    <w:rsid w:val="66042274"/>
    <w:rsid w:val="669A0F6A"/>
    <w:rsid w:val="6973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7</Words>
  <Characters>380</Characters>
  <Lines>0</Lines>
  <Paragraphs>0</Paragraphs>
  <TotalTime>0</TotalTime>
  <ScaleCrop>false</ScaleCrop>
  <LinksUpToDate>false</LinksUpToDate>
  <CharactersWithSpaces>4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9:10:00Z</dcterms:created>
  <dc:creator>子安</dc:creator>
  <cp:lastModifiedBy>子安</cp:lastModifiedBy>
  <dcterms:modified xsi:type="dcterms:W3CDTF">2025-10-12T04:2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FCC21FEB72D4DF8BDCFCC032B7FB202_11</vt:lpwstr>
  </property>
  <property fmtid="{D5CDD505-2E9C-101B-9397-08002B2CF9AE}" pid="4" name="KSOTemplateDocerSaveRecord">
    <vt:lpwstr>eyJoZGlkIjoiZmRlNTUzYjg2MDIxOGExOTBlYmNiMWUwNTBiMzg2MWUiLCJ1c2VySWQiOiI2OTQxNDUzMDIifQ==</vt:lpwstr>
  </property>
</Properties>
</file>